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258" w:rsidRPr="00A914FB" w:rsidRDefault="00847258" w:rsidP="00847258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750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0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2A65BA" w:rsidRPr="00A914FB">
        <w:rPr>
          <w:rFonts w:ascii="Times New Roman" w:hAnsi="Times New Roman" w:cs="Times New Roman"/>
          <w:b/>
          <w:bCs/>
          <w:sz w:val="24"/>
          <w:szCs w:val="24"/>
        </w:rPr>
        <w:t xml:space="preserve">Epidemiological and genotypic information </w:t>
      </w:r>
      <w:r w:rsidRPr="00A914FB">
        <w:rPr>
          <w:rFonts w:ascii="Times New Roman" w:hAnsi="Times New Roman" w:cs="Times New Roman"/>
          <w:b/>
          <w:bCs/>
          <w:sz w:val="24"/>
          <w:szCs w:val="24"/>
        </w:rPr>
        <w:t xml:space="preserve">for 69 North American </w:t>
      </w:r>
      <w:r w:rsidRPr="00A914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hyodysenteriae </w:t>
      </w:r>
      <w:r w:rsidRPr="00A914FB">
        <w:rPr>
          <w:rFonts w:ascii="Times New Roman" w:hAnsi="Times New Roman" w:cs="Times New Roman"/>
          <w:b/>
          <w:bCs/>
          <w:sz w:val="24"/>
          <w:szCs w:val="24"/>
        </w:rPr>
        <w:t>isolates</w:t>
      </w:r>
      <w:r w:rsidR="002A65BA" w:rsidRPr="00A914FB">
        <w:rPr>
          <w:rFonts w:ascii="Times New Roman" w:hAnsi="Times New Roman" w:cs="Times New Roman"/>
          <w:b/>
          <w:bCs/>
          <w:sz w:val="24"/>
          <w:szCs w:val="24"/>
        </w:rPr>
        <w:t xml:space="preserve"> evaluated in this study.</w:t>
      </w:r>
    </w:p>
    <w:tbl>
      <w:tblPr>
        <w:tblW w:w="14580" w:type="dxa"/>
        <w:tblInd w:w="-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810"/>
        <w:gridCol w:w="900"/>
        <w:gridCol w:w="900"/>
        <w:gridCol w:w="990"/>
        <w:gridCol w:w="810"/>
        <w:gridCol w:w="630"/>
        <w:gridCol w:w="630"/>
        <w:gridCol w:w="630"/>
        <w:gridCol w:w="630"/>
        <w:gridCol w:w="720"/>
        <w:gridCol w:w="630"/>
        <w:gridCol w:w="630"/>
        <w:gridCol w:w="630"/>
        <w:gridCol w:w="810"/>
        <w:gridCol w:w="720"/>
        <w:gridCol w:w="990"/>
      </w:tblGrid>
      <w:tr w:rsidR="00B60492" w:rsidRPr="007E750A" w:rsidTr="004D3CD9">
        <w:trPr>
          <w:trHeight w:val="1187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Decade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>adh</w:t>
            </w:r>
            <w:r w:rsidRPr="007E750A">
              <w:rPr>
                <w:rFonts w:ascii="Times New Roman" w:hAnsi="Times New Roman" w:cs="Times New Roman"/>
                <w:b/>
                <w:bCs/>
              </w:rPr>
              <w:t xml:space="preserve"> (nt)</w:t>
            </w:r>
          </w:p>
        </w:tc>
        <w:tc>
          <w:tcPr>
            <w:tcW w:w="630" w:type="dxa"/>
            <w:noWrap/>
            <w:hideMark/>
          </w:tcPr>
          <w:p w:rsidR="00513112" w:rsidRPr="004D3CD9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>alp</w:t>
            </w:r>
            <w:r w:rsidR="004D3CD9">
              <w:rPr>
                <w:rFonts w:ascii="Times New Roman" w:hAnsi="Times New Roman" w:cs="Times New Roman"/>
                <w:b/>
                <w:bCs/>
                <w:i/>
              </w:rPr>
              <w:t xml:space="preserve"> </w:t>
            </w:r>
            <w:r w:rsidRPr="007E750A">
              <w:rPr>
                <w:rFonts w:ascii="Times New Roman" w:hAnsi="Times New Roman" w:cs="Times New Roman"/>
                <w:b/>
                <w:bCs/>
              </w:rPr>
              <w:t>(nt)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 xml:space="preserve">est </w:t>
            </w:r>
            <w:r w:rsidRPr="007E750A">
              <w:rPr>
                <w:rFonts w:ascii="Times New Roman" w:hAnsi="Times New Roman" w:cs="Times New Roman"/>
                <w:b/>
                <w:bCs/>
              </w:rPr>
              <w:t>(nt)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 xml:space="preserve">gdh </w:t>
            </w:r>
            <w:r w:rsidRPr="007E750A">
              <w:rPr>
                <w:rFonts w:ascii="Times New Roman" w:hAnsi="Times New Roman" w:cs="Times New Roman"/>
                <w:b/>
                <w:bCs/>
              </w:rPr>
              <w:t>(nt)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 xml:space="preserve">glpK </w:t>
            </w:r>
            <w:r w:rsidRPr="007E750A">
              <w:rPr>
                <w:rFonts w:ascii="Times New Roman" w:hAnsi="Times New Roman" w:cs="Times New Roman"/>
                <w:b/>
                <w:bCs/>
              </w:rPr>
              <w:t>(nt)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>pgm</w:t>
            </w:r>
            <w:r w:rsidRPr="007E750A">
              <w:rPr>
                <w:rFonts w:ascii="Times New Roman" w:hAnsi="Times New Roman" w:cs="Times New Roman"/>
                <w:b/>
                <w:bCs/>
              </w:rPr>
              <w:t xml:space="preserve"> (nt)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7E750A">
              <w:rPr>
                <w:rFonts w:ascii="Times New Roman" w:hAnsi="Times New Roman" w:cs="Times New Roman"/>
                <w:b/>
                <w:bCs/>
                <w:i/>
              </w:rPr>
              <w:t xml:space="preserve">thi </w:t>
            </w:r>
            <w:r w:rsidRPr="007E750A">
              <w:rPr>
                <w:rFonts w:ascii="Times New Roman" w:hAnsi="Times New Roman" w:cs="Times New Roman"/>
                <w:b/>
                <w:bCs/>
              </w:rPr>
              <w:t>(nt)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ST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B6049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</w:t>
            </w:r>
            <w:r w:rsidR="00513112" w:rsidRPr="007E750A">
              <w:rPr>
                <w:rFonts w:ascii="Times New Roman" w:hAnsi="Times New Roman" w:cs="Times New Roman"/>
                <w:b/>
                <w:bCs/>
                <w:vertAlign w:val="subscript"/>
              </w:rPr>
              <w:t>(ST)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AA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B60492">
            <w:pPr>
              <w:spacing w:before="80" w:after="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E750A">
              <w:rPr>
                <w:rFonts w:ascii="Times New Roman" w:hAnsi="Times New Roman" w:cs="Times New Roman"/>
                <w:b/>
                <w:bCs/>
              </w:rPr>
              <w:t>CC</w:t>
            </w:r>
            <w:r w:rsidRPr="007E750A">
              <w:rPr>
                <w:rFonts w:ascii="Times New Roman" w:hAnsi="Times New Roman" w:cs="Times New Roman"/>
                <w:b/>
                <w:bCs/>
                <w:vertAlign w:val="subscript"/>
              </w:rPr>
              <w:t>(AAT)</w:t>
            </w:r>
          </w:p>
        </w:tc>
      </w:tr>
      <w:tr w:rsidR="00B60492" w:rsidRPr="007E750A" w:rsidTr="004D3CD9">
        <w:trPr>
          <w:trHeight w:val="260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ACK300/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7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85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804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8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693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8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R30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9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rhea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85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23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7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20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7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78T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7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lastRenderedPageBreak/>
              <w:t>NM5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0" w:type="dxa"/>
          </w:tcPr>
          <w:p w:rsidR="00513112" w:rsidRPr="007E750A" w:rsidRDefault="0032156A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0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32156A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497BE1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lastRenderedPageBreak/>
              <w:t>NM3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32156A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0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7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0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lastRenderedPageBreak/>
              <w:t>NM1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4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00" w:type="dxa"/>
          </w:tcPr>
          <w:p w:rsidR="00513112" w:rsidRPr="007E750A" w:rsidRDefault="0032156A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8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4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5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lastRenderedPageBreak/>
              <w:t>NM72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2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00" w:type="dxa"/>
          </w:tcPr>
          <w:p w:rsidR="00513112" w:rsidRPr="007E750A" w:rsidRDefault="0032156A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1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3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71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5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66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M70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NY</w:t>
            </w:r>
          </w:p>
        </w:tc>
        <w:tc>
          <w:tcPr>
            <w:tcW w:w="900" w:type="dxa"/>
          </w:tcPr>
          <w:p w:rsidR="00513112" w:rsidRPr="007E750A" w:rsidRDefault="00756AD9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00" w:type="dxa"/>
          </w:tcPr>
          <w:p w:rsidR="00513112" w:rsidRPr="007E750A" w:rsidRDefault="0074175F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010s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FMV89.3323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90s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12"/>
        </w:trPr>
        <w:tc>
          <w:tcPr>
            <w:tcW w:w="144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FM88.90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90s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  <w:tr w:rsidR="00B60492" w:rsidRPr="007E750A" w:rsidTr="004D3CD9">
        <w:trPr>
          <w:trHeight w:val="350"/>
        </w:trPr>
        <w:tc>
          <w:tcPr>
            <w:tcW w:w="144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B169</w:t>
            </w:r>
          </w:p>
        </w:tc>
        <w:tc>
          <w:tcPr>
            <w:tcW w:w="108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00" w:type="dxa"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unkw.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970s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1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noWrap/>
          </w:tcPr>
          <w:p w:rsidR="00513112" w:rsidRPr="007E750A" w:rsidRDefault="00513112" w:rsidP="00513112">
            <w:pPr>
              <w:spacing w:before="80" w:after="0" w:line="480" w:lineRule="auto"/>
              <w:rPr>
                <w:rFonts w:ascii="Times New Roman" w:hAnsi="Times New Roman" w:cs="Times New Roman"/>
              </w:rPr>
            </w:pPr>
            <w:r w:rsidRPr="007E750A">
              <w:rPr>
                <w:rFonts w:ascii="Times New Roman" w:hAnsi="Times New Roman" w:cs="Times New Roman"/>
              </w:rPr>
              <w:t>1</w:t>
            </w:r>
          </w:p>
        </w:tc>
      </w:tr>
    </w:tbl>
    <w:p w:rsidR="00847258" w:rsidRPr="007E750A" w:rsidRDefault="00847258" w:rsidP="00847258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E750A">
        <w:rPr>
          <w:rFonts w:ascii="Times New Roman" w:hAnsi="Times New Roman" w:cs="Times New Roman"/>
          <w:bCs/>
          <w:sz w:val="24"/>
          <w:szCs w:val="24"/>
        </w:rPr>
        <w:t>“*” indicates singletons for eit</w:t>
      </w:r>
      <w:r w:rsidR="008F4086">
        <w:rPr>
          <w:rFonts w:ascii="Times New Roman" w:hAnsi="Times New Roman" w:cs="Times New Roman"/>
          <w:bCs/>
          <w:sz w:val="24"/>
          <w:szCs w:val="24"/>
        </w:rPr>
        <w:t>her nucleotides or amino acids.</w:t>
      </w:r>
    </w:p>
    <w:p w:rsidR="00847258" w:rsidRPr="007E750A" w:rsidRDefault="00847258" w:rsidP="00847258">
      <w:pPr>
        <w:spacing w:before="240" w:after="0" w:line="480" w:lineRule="auto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7E750A">
        <w:rPr>
          <w:rFonts w:ascii="Times New Roman" w:hAnsi="Times New Roman" w:cs="Times New Roman"/>
          <w:bCs/>
          <w:sz w:val="24"/>
          <w:szCs w:val="24"/>
        </w:rPr>
        <w:t>Abbreviations: unkw. unknown; nt nucleotide allele; ST Sequence Type; CC</w:t>
      </w:r>
      <w:r w:rsidRPr="007E750A">
        <w:rPr>
          <w:rFonts w:ascii="Times New Roman" w:hAnsi="Times New Roman" w:cs="Times New Roman"/>
          <w:bCs/>
          <w:sz w:val="24"/>
          <w:szCs w:val="24"/>
          <w:vertAlign w:val="subscript"/>
        </w:rPr>
        <w:t>(ST)</w:t>
      </w:r>
      <w:r w:rsidRPr="007E750A">
        <w:rPr>
          <w:rFonts w:ascii="Times New Roman" w:hAnsi="Times New Roman" w:cs="Times New Roman"/>
          <w:bCs/>
          <w:sz w:val="24"/>
          <w:szCs w:val="24"/>
        </w:rPr>
        <w:t xml:space="preserve"> Clonal Complex of Sequence Type; AAT Amino Acid Type; CC</w:t>
      </w:r>
      <w:r w:rsidRPr="007E750A">
        <w:rPr>
          <w:rFonts w:ascii="Times New Roman" w:hAnsi="Times New Roman" w:cs="Times New Roman"/>
          <w:bCs/>
          <w:sz w:val="24"/>
          <w:szCs w:val="24"/>
          <w:vertAlign w:val="subscript"/>
        </w:rPr>
        <w:t>(AAT)</w:t>
      </w:r>
      <w:r w:rsidRPr="007E750A">
        <w:rPr>
          <w:rFonts w:ascii="Times New Roman" w:hAnsi="Times New Roman" w:cs="Times New Roman"/>
          <w:bCs/>
          <w:sz w:val="24"/>
          <w:szCs w:val="24"/>
        </w:rPr>
        <w:t xml:space="preserve"> Clonal Complex of Amino Acid Type</w:t>
      </w:r>
      <w:r w:rsidR="00A914FB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847258" w:rsidRPr="007E750A" w:rsidSect="00265F4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B10" w:rsidRDefault="00A76B10" w:rsidP="00F507B9">
      <w:pPr>
        <w:spacing w:after="0" w:line="240" w:lineRule="auto"/>
      </w:pPr>
      <w:r>
        <w:separator/>
      </w:r>
    </w:p>
  </w:endnote>
  <w:endnote w:type="continuationSeparator" w:id="0">
    <w:p w:rsidR="00A76B10" w:rsidRDefault="00A76B10" w:rsidP="00F50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847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7B9" w:rsidRDefault="00F507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0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07B9" w:rsidRDefault="00F507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B10" w:rsidRDefault="00A76B10" w:rsidP="00F507B9">
      <w:pPr>
        <w:spacing w:after="0" w:line="240" w:lineRule="auto"/>
      </w:pPr>
      <w:r>
        <w:separator/>
      </w:r>
    </w:p>
  </w:footnote>
  <w:footnote w:type="continuationSeparator" w:id="0">
    <w:p w:rsidR="00A76B10" w:rsidRDefault="00A76B10" w:rsidP="00F50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258"/>
    <w:rsid w:val="00013877"/>
    <w:rsid w:val="000542D5"/>
    <w:rsid w:val="0007188C"/>
    <w:rsid w:val="000857F6"/>
    <w:rsid w:val="000F7399"/>
    <w:rsid w:val="000F7EC7"/>
    <w:rsid w:val="00185518"/>
    <w:rsid w:val="00246C33"/>
    <w:rsid w:val="00265F4D"/>
    <w:rsid w:val="00292C06"/>
    <w:rsid w:val="002A65BA"/>
    <w:rsid w:val="0031583B"/>
    <w:rsid w:val="00316547"/>
    <w:rsid w:val="003171F3"/>
    <w:rsid w:val="0032156A"/>
    <w:rsid w:val="0032759D"/>
    <w:rsid w:val="00330177"/>
    <w:rsid w:val="00362C21"/>
    <w:rsid w:val="003657CB"/>
    <w:rsid w:val="00383649"/>
    <w:rsid w:val="00391082"/>
    <w:rsid w:val="0039376A"/>
    <w:rsid w:val="00394CEE"/>
    <w:rsid w:val="003B7672"/>
    <w:rsid w:val="003C41B0"/>
    <w:rsid w:val="003D7D02"/>
    <w:rsid w:val="003E1686"/>
    <w:rsid w:val="003F17BE"/>
    <w:rsid w:val="004178DC"/>
    <w:rsid w:val="00421C4C"/>
    <w:rsid w:val="00450902"/>
    <w:rsid w:val="00483787"/>
    <w:rsid w:val="00497BE1"/>
    <w:rsid w:val="004B6D8D"/>
    <w:rsid w:val="004D3CD9"/>
    <w:rsid w:val="004F01A0"/>
    <w:rsid w:val="004F42D2"/>
    <w:rsid w:val="004F4321"/>
    <w:rsid w:val="00513112"/>
    <w:rsid w:val="005433A4"/>
    <w:rsid w:val="005469EA"/>
    <w:rsid w:val="00582FF9"/>
    <w:rsid w:val="005B7897"/>
    <w:rsid w:val="005B7A7C"/>
    <w:rsid w:val="005D21DE"/>
    <w:rsid w:val="006242D4"/>
    <w:rsid w:val="00641AE9"/>
    <w:rsid w:val="0065549F"/>
    <w:rsid w:val="006562D4"/>
    <w:rsid w:val="00656C83"/>
    <w:rsid w:val="006602BD"/>
    <w:rsid w:val="00677F9F"/>
    <w:rsid w:val="0069479A"/>
    <w:rsid w:val="006D689B"/>
    <w:rsid w:val="006E28E4"/>
    <w:rsid w:val="006F362B"/>
    <w:rsid w:val="0074175F"/>
    <w:rsid w:val="00743C5E"/>
    <w:rsid w:val="007524BD"/>
    <w:rsid w:val="00756AD9"/>
    <w:rsid w:val="00756BEF"/>
    <w:rsid w:val="0075702E"/>
    <w:rsid w:val="00764DB5"/>
    <w:rsid w:val="00790447"/>
    <w:rsid w:val="00797644"/>
    <w:rsid w:val="007B6454"/>
    <w:rsid w:val="007B74E2"/>
    <w:rsid w:val="007C6852"/>
    <w:rsid w:val="007D5600"/>
    <w:rsid w:val="0080491E"/>
    <w:rsid w:val="00815E1B"/>
    <w:rsid w:val="00815FBB"/>
    <w:rsid w:val="0082253A"/>
    <w:rsid w:val="008322DE"/>
    <w:rsid w:val="00840C46"/>
    <w:rsid w:val="00847258"/>
    <w:rsid w:val="0085122E"/>
    <w:rsid w:val="00853870"/>
    <w:rsid w:val="00867EA8"/>
    <w:rsid w:val="00874CA3"/>
    <w:rsid w:val="00891500"/>
    <w:rsid w:val="00897128"/>
    <w:rsid w:val="008E77C5"/>
    <w:rsid w:val="008F274A"/>
    <w:rsid w:val="008F4086"/>
    <w:rsid w:val="009241CD"/>
    <w:rsid w:val="009425CC"/>
    <w:rsid w:val="00961506"/>
    <w:rsid w:val="00976EDA"/>
    <w:rsid w:val="00982FF2"/>
    <w:rsid w:val="009878C8"/>
    <w:rsid w:val="009B0698"/>
    <w:rsid w:val="009D4BA8"/>
    <w:rsid w:val="009E3694"/>
    <w:rsid w:val="00A170D7"/>
    <w:rsid w:val="00A21CAD"/>
    <w:rsid w:val="00A507DC"/>
    <w:rsid w:val="00A50F8B"/>
    <w:rsid w:val="00A66C1A"/>
    <w:rsid w:val="00A76B10"/>
    <w:rsid w:val="00A914FB"/>
    <w:rsid w:val="00AA62EC"/>
    <w:rsid w:val="00AB5133"/>
    <w:rsid w:val="00AC1247"/>
    <w:rsid w:val="00AD3816"/>
    <w:rsid w:val="00AE6E5E"/>
    <w:rsid w:val="00B039FC"/>
    <w:rsid w:val="00B10567"/>
    <w:rsid w:val="00B32716"/>
    <w:rsid w:val="00B3694C"/>
    <w:rsid w:val="00B54F28"/>
    <w:rsid w:val="00B60492"/>
    <w:rsid w:val="00B804F1"/>
    <w:rsid w:val="00BC56CF"/>
    <w:rsid w:val="00BE260E"/>
    <w:rsid w:val="00C03D5D"/>
    <w:rsid w:val="00C07EC0"/>
    <w:rsid w:val="00C169F9"/>
    <w:rsid w:val="00C24D51"/>
    <w:rsid w:val="00C30160"/>
    <w:rsid w:val="00C3218F"/>
    <w:rsid w:val="00C4763F"/>
    <w:rsid w:val="00C823E5"/>
    <w:rsid w:val="00C83E60"/>
    <w:rsid w:val="00CA5FBA"/>
    <w:rsid w:val="00CB44B2"/>
    <w:rsid w:val="00CB7C6F"/>
    <w:rsid w:val="00D0574D"/>
    <w:rsid w:val="00D2538B"/>
    <w:rsid w:val="00D43828"/>
    <w:rsid w:val="00D461B7"/>
    <w:rsid w:val="00D84658"/>
    <w:rsid w:val="00E13455"/>
    <w:rsid w:val="00E216EA"/>
    <w:rsid w:val="00E2418B"/>
    <w:rsid w:val="00E242EB"/>
    <w:rsid w:val="00E43190"/>
    <w:rsid w:val="00E47182"/>
    <w:rsid w:val="00E65F5D"/>
    <w:rsid w:val="00E75333"/>
    <w:rsid w:val="00EA3BBD"/>
    <w:rsid w:val="00EE4247"/>
    <w:rsid w:val="00F01A40"/>
    <w:rsid w:val="00F17EEB"/>
    <w:rsid w:val="00F22E36"/>
    <w:rsid w:val="00F2711F"/>
    <w:rsid w:val="00F507B9"/>
    <w:rsid w:val="00F531D7"/>
    <w:rsid w:val="00F56BA3"/>
    <w:rsid w:val="00FF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7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50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7B9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5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0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7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50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7B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170B06-7462-44EE-9353-4C68B673B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65</Words>
  <Characters>379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ta</dc:creator>
  <cp:lastModifiedBy>Nandita</cp:lastModifiedBy>
  <cp:revision>7</cp:revision>
  <dcterms:created xsi:type="dcterms:W3CDTF">2014-05-30T23:52:00Z</dcterms:created>
  <dcterms:modified xsi:type="dcterms:W3CDTF">2014-06-05T01:14:00Z</dcterms:modified>
</cp:coreProperties>
</file>